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F75A4" w14:textId="1C984513" w:rsidR="00361FB8" w:rsidRPr="00791203" w:rsidRDefault="00361FB8">
      <w:pPr>
        <w:rPr>
          <w:rFonts w:ascii="Times New Roman" w:hAnsi="Times New Roman" w:cs="Times New Roman"/>
          <w:sz w:val="22"/>
          <w:szCs w:val="22"/>
        </w:rPr>
      </w:pPr>
      <w:r w:rsidRPr="00791203">
        <w:rPr>
          <w:rFonts w:ascii="Times New Roman" w:hAnsi="Times New Roman" w:cs="Times New Roman"/>
          <w:sz w:val="22"/>
          <w:szCs w:val="22"/>
        </w:rPr>
        <w:t xml:space="preserve">Appendix Table A1, Participant characteristics, total cohort, and by mean age 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4180"/>
        <w:gridCol w:w="2080"/>
        <w:gridCol w:w="1460"/>
        <w:gridCol w:w="1880"/>
      </w:tblGrid>
      <w:tr w:rsidR="00361FB8" w:rsidRPr="00791203" w14:paraId="164BFAF5" w14:textId="77777777" w:rsidTr="002104CC">
        <w:trPr>
          <w:trHeight w:val="29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4E309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aracteristic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69E3D" w14:textId="77777777" w:rsidR="00361FB8" w:rsidRPr="00791203" w:rsidRDefault="00361FB8" w:rsidP="00210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 cohort (n = 87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12A61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Age &lt; 66 years ol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3A920" w14:textId="77777777" w:rsidR="00361FB8" w:rsidRPr="00791203" w:rsidRDefault="00361FB8" w:rsidP="00210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ge ≥ 66 years old</w:t>
            </w:r>
          </w:p>
        </w:tc>
      </w:tr>
      <w:tr w:rsidR="00361FB8" w:rsidRPr="00791203" w14:paraId="7F32A330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43AB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ge, mean 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FFF0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6 (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8E1A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7 (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65549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3 (</w:t>
            </w:r>
            <w:proofErr w:type="gramStart"/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)*</w:t>
            </w:r>
            <w:proofErr w:type="gramEnd"/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</w:p>
        </w:tc>
      </w:tr>
      <w:tr w:rsidR="00361FB8" w:rsidRPr="00791203" w14:paraId="5965FC93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6830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ale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EE1A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6 (8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2E2B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2 (8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EEF7B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4 (90</w:t>
            </w:r>
            <w:proofErr w:type="gramStart"/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%)*</w:t>
            </w:r>
            <w:proofErr w:type="gramEnd"/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</w:p>
        </w:tc>
      </w:tr>
      <w:tr w:rsidR="00361FB8" w:rsidRPr="00791203" w14:paraId="0B33E7B4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78AC4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eight, mean 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423E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4 (0.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117B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5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83DB3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3 (0.08)</w:t>
            </w:r>
          </w:p>
        </w:tc>
      </w:tr>
      <w:tr w:rsidR="00361FB8" w:rsidRPr="00791203" w14:paraId="2199D2AD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A667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Weight, mean 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983B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3 (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EEF7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5 (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6A46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1 (14)</w:t>
            </w:r>
          </w:p>
        </w:tc>
      </w:tr>
      <w:tr w:rsidR="00361FB8" w:rsidRPr="00791203" w14:paraId="4317C61E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091F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MI, median (IQR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AEAC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.5 (3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D01A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.1 (3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F6A8E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.0 (4.0)</w:t>
            </w:r>
          </w:p>
        </w:tc>
      </w:tr>
      <w:tr w:rsidR="00361FB8" w:rsidRPr="00791203" w14:paraId="18FF75A2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428C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ronary treatment/interven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9992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7665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D0F0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361FB8" w:rsidRPr="00791203" w14:paraId="0CA8ABA1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97A7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ronary artery bypass graft (CABG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A64D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 (2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C080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 (1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B0F6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 (20%)</w:t>
            </w:r>
          </w:p>
        </w:tc>
      </w:tr>
      <w:tr w:rsidR="00361FB8" w:rsidRPr="00791203" w14:paraId="3AE3F86C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D064C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nservative treatm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5E08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 (9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6399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 (1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C6D0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 (8.2%)</w:t>
            </w:r>
          </w:p>
        </w:tc>
      </w:tr>
      <w:tr w:rsidR="00361FB8" w:rsidRPr="00791203" w14:paraId="52E97217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1F6D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cutaneous coronary intervention (PC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86A6B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62 (7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77232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27 (7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D482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35 (71%</w:t>
            </w:r>
          </w:p>
        </w:tc>
      </w:tr>
      <w:tr w:rsidR="00361FB8" w:rsidRPr="00791203" w14:paraId="536607DD" w14:textId="77777777" w:rsidTr="002104C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C7BA" w14:textId="5424C0F4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Days from </w:t>
            </w:r>
            <w:r w:rsidR="00791203"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last cardiac event or </w:t>
            </w:r>
            <w:proofErr w:type="spellStart"/>
            <w:r w:rsidR="00791203"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terventon</w:t>
            </w:r>
            <w:proofErr w:type="spellEnd"/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, median (IQR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D0F92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515 (1,22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B4E8C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401 (9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12A07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789 (1,540)</w:t>
            </w:r>
          </w:p>
        </w:tc>
      </w:tr>
      <w:tr w:rsidR="00361FB8" w:rsidRPr="00791203" w14:paraId="2FD5E256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8168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etablocke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1745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 (3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9D84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 (3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9691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 (38%)</w:t>
            </w:r>
          </w:p>
        </w:tc>
      </w:tr>
      <w:tr w:rsidR="00361FB8" w:rsidRPr="00791203" w14:paraId="2020DE8C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D6C9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 to vigorous physical activ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9E51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0 (27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81E9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0 (1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6A47B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0 (280)</w:t>
            </w:r>
          </w:p>
        </w:tc>
      </w:tr>
      <w:tr w:rsidR="00361FB8" w:rsidRPr="00791203" w14:paraId="49979388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6EDD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sting metabolic rate, mean 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7CB23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83 (0.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AFB2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90 (0.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F910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78 (0.50)</w:t>
            </w:r>
          </w:p>
        </w:tc>
      </w:tr>
      <w:tr w:rsidR="00361FB8" w:rsidRPr="00791203" w14:paraId="176B52F7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B580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spiratory Exchange Ratio, mean 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6DB52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6 (0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C13D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0 (0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22F1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3 (</w:t>
            </w:r>
            <w:proofErr w:type="gramStart"/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6)*</w:t>
            </w:r>
            <w:proofErr w:type="gramEnd"/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</w:p>
        </w:tc>
      </w:tr>
      <w:tr w:rsidR="00361FB8" w:rsidRPr="00791203" w14:paraId="01D73B9F" w14:textId="77777777" w:rsidTr="002104CC">
        <w:trPr>
          <w:trHeight w:val="29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A984A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ak VO2, mean (SD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0F818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4 (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A86D0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 (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2A817" w14:textId="77777777" w:rsidR="00361FB8" w:rsidRPr="00791203" w:rsidRDefault="00361FB8" w:rsidP="00210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 (</w:t>
            </w:r>
            <w:proofErr w:type="gramStart"/>
            <w:r w:rsidRPr="007912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)*</w:t>
            </w:r>
            <w:proofErr w:type="gramEnd"/>
          </w:p>
        </w:tc>
      </w:tr>
    </w:tbl>
    <w:p w14:paraId="1259223A" w14:textId="77777777" w:rsidR="00361FB8" w:rsidRPr="00791203" w:rsidRDefault="00361FB8">
      <w:pPr>
        <w:rPr>
          <w:rFonts w:ascii="Times New Roman" w:hAnsi="Times New Roman" w:cs="Times New Roman"/>
          <w:sz w:val="22"/>
          <w:szCs w:val="22"/>
        </w:rPr>
      </w:pPr>
    </w:p>
    <w:sectPr w:rsidR="00361FB8" w:rsidRPr="00791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FB8"/>
    <w:rsid w:val="00217B58"/>
    <w:rsid w:val="00361FB8"/>
    <w:rsid w:val="00791203"/>
    <w:rsid w:val="00D5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AF11CC"/>
  <w15:chartTrackingRefBased/>
  <w15:docId w15:val="{D1B63123-090C-4A58-ACD6-A7C8FC16D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61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61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61F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61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61F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61F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61F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61F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61F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61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61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61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61FB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61FB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61FB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61FB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61FB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61FB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61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61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61F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61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61F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61FB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61FB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61FB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61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61FB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61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2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808</Characters>
  <Application>Microsoft Office Word</Application>
  <DocSecurity>0</DocSecurity>
  <Lines>69</Lines>
  <Paragraphs>62</Paragraphs>
  <ScaleCrop>false</ScaleCrop>
  <Company>University of Canberra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 Lönn</cp:lastModifiedBy>
  <cp:revision>2</cp:revision>
  <dcterms:created xsi:type="dcterms:W3CDTF">2025-06-13T06:03:00Z</dcterms:created>
  <dcterms:modified xsi:type="dcterms:W3CDTF">2025-11-07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1a2d8d-383c-4b7c-ba20-cfe3168ebbd9</vt:lpwstr>
  </property>
  <property fmtid="{D5CDD505-2E9C-101B-9397-08002B2CF9AE}" pid="3" name="MSIP_Label_bf6fef03-d487-4433-8e43-6b81c0a1b7be_Enabled">
    <vt:lpwstr>true</vt:lpwstr>
  </property>
  <property fmtid="{D5CDD505-2E9C-101B-9397-08002B2CF9AE}" pid="4" name="MSIP_Label_bf6fef03-d487-4433-8e43-6b81c0a1b7be_SetDate">
    <vt:lpwstr>2025-06-13T06:05:05Z</vt:lpwstr>
  </property>
  <property fmtid="{D5CDD505-2E9C-101B-9397-08002B2CF9AE}" pid="5" name="MSIP_Label_bf6fef03-d487-4433-8e43-6b81c0a1b7be_Method">
    <vt:lpwstr>Standard</vt:lpwstr>
  </property>
  <property fmtid="{D5CDD505-2E9C-101B-9397-08002B2CF9AE}" pid="6" name="MSIP_Label_bf6fef03-d487-4433-8e43-6b81c0a1b7be_Name">
    <vt:lpwstr>Unclassified</vt:lpwstr>
  </property>
  <property fmtid="{D5CDD505-2E9C-101B-9397-08002B2CF9AE}" pid="7" name="MSIP_Label_bf6fef03-d487-4433-8e43-6b81c0a1b7be_SiteId">
    <vt:lpwstr>1daf5147-a543-4707-a2fb-2acf0b2a3936</vt:lpwstr>
  </property>
  <property fmtid="{D5CDD505-2E9C-101B-9397-08002B2CF9AE}" pid="8" name="MSIP_Label_bf6fef03-d487-4433-8e43-6b81c0a1b7be_ActionId">
    <vt:lpwstr>3cb6f08b-79a4-4f5a-abf6-b0365d1f8a55</vt:lpwstr>
  </property>
  <property fmtid="{D5CDD505-2E9C-101B-9397-08002B2CF9AE}" pid="9" name="MSIP_Label_bf6fef03-d487-4433-8e43-6b81c0a1b7be_ContentBits">
    <vt:lpwstr>0</vt:lpwstr>
  </property>
  <property fmtid="{D5CDD505-2E9C-101B-9397-08002B2CF9AE}" pid="10" name="MSIP_Label_bf6fef03-d487-4433-8e43-6b81c0a1b7be_Tag">
    <vt:lpwstr>10, 3, 0, 1</vt:lpwstr>
  </property>
</Properties>
</file>